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314" w:rsidRDefault="005A656A" w:rsidP="00CE4314">
      <w:pPr>
        <w:pStyle w:val="NoSpacing"/>
      </w:pPr>
      <w:r>
        <w:t>Additional</w:t>
      </w:r>
      <w:bookmarkStart w:id="0" w:name="_GoBack"/>
      <w:bookmarkEnd w:id="0"/>
      <w:r w:rsidR="00CE4314">
        <w:t xml:space="preserve"> file 3. </w:t>
      </w:r>
      <w:r w:rsidR="00CE4314" w:rsidRPr="00090CDB">
        <w:t>A 32-item checklist for reporting qualitative studies (COREQ).</w:t>
      </w:r>
    </w:p>
    <w:p w:rsidR="00CE4314" w:rsidRDefault="00CE4314" w:rsidP="00CE431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032"/>
      </w:tblGrid>
      <w:tr w:rsidR="00CE4314" w:rsidTr="00F5522A">
        <w:tc>
          <w:tcPr>
            <w:tcW w:w="3116" w:type="dxa"/>
            <w:tcBorders>
              <w:bottom w:val="single" w:sz="4" w:space="0" w:color="auto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032" w:type="dxa"/>
            <w:tcBorders>
              <w:bottom w:val="single" w:sz="4" w:space="0" w:color="auto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b/>
                <w:sz w:val="18"/>
                <w:szCs w:val="18"/>
              </w:rPr>
              <w:t>Check (page number)</w:t>
            </w:r>
          </w:p>
        </w:tc>
      </w:tr>
      <w:tr w:rsidR="00CE4314" w:rsidTr="00F5522A">
        <w:tc>
          <w:tcPr>
            <w:tcW w:w="9265" w:type="dxa"/>
            <w:gridSpan w:val="3"/>
            <w:tcBorders>
              <w:bottom w:val="nil"/>
            </w:tcBorders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ain 1: Research team and reflexivity</w:t>
            </w:r>
          </w:p>
        </w:tc>
      </w:tr>
      <w:tr w:rsidR="00CE4314" w:rsidTr="00F5522A">
        <w:tc>
          <w:tcPr>
            <w:tcW w:w="9265" w:type="dxa"/>
            <w:gridSpan w:val="3"/>
            <w:tcBorders>
              <w:top w:val="nil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. Interviewer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author/s conducted the interviews and/or observations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Fransen and Peters (p. 18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ere the researcher’s credentials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MSc and MSc (p. 1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 xml:space="preserve">3. Occupation 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their occupation at the time of the study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Master student and PhD-student (p. 1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researcher male or female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Female and male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5. Experience and training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experience or training did the researcher have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th researchers took a course on Qualitative Research Methods at Tilburg University and had previous experience during thesis writing</w:t>
            </w:r>
          </w:p>
        </w:tc>
      </w:tr>
      <w:tr w:rsidR="00CE4314" w:rsidTr="00F5522A">
        <w:tc>
          <w:tcPr>
            <w:tcW w:w="9265" w:type="dxa"/>
            <w:gridSpan w:val="3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a relationship established prior to study commencement?</w:t>
            </w:r>
          </w:p>
        </w:tc>
        <w:tc>
          <w:tcPr>
            <w:tcW w:w="3032" w:type="dxa"/>
          </w:tcPr>
          <w:p w:rsidR="00CE4314" w:rsidRPr="00CE4314" w:rsidRDefault="00185125" w:rsidP="00487B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of the authors (E</w:t>
            </w:r>
            <w:r w:rsidR="00CE4314"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) suggested potential </w:t>
            </w:r>
            <w:r w:rsidR="00487B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ondents based on her experience in the field of DS healthcare </w:t>
            </w:r>
            <w:r w:rsidR="00CE4314"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. 8)</w:t>
            </w:r>
          </w:p>
        </w:tc>
      </w:tr>
      <w:tr w:rsidR="00CE4314" w:rsidTr="00F5522A">
        <w:tc>
          <w:tcPr>
            <w:tcW w:w="3116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 Participant knowledge of the researcher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id the participants know about the researcher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ersonal interest of the researchers and purpose of the study was explained before the data collection started (p. 12)</w:t>
            </w:r>
          </w:p>
        </w:tc>
      </w:tr>
      <w:tr w:rsidR="00CE4314" w:rsidTr="00F5522A">
        <w:tc>
          <w:tcPr>
            <w:tcW w:w="3116" w:type="dxa"/>
            <w:tcBorders>
              <w:bottom w:val="single" w:sz="4" w:space="0" w:color="auto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8. Researcher characteristic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characteristics were reported about the researcher?</w:t>
            </w:r>
          </w:p>
        </w:tc>
        <w:tc>
          <w:tcPr>
            <w:tcW w:w="3032" w:type="dxa"/>
            <w:tcBorders>
              <w:bottom w:val="single" w:sz="4" w:space="0" w:color="auto"/>
            </w:tcBorders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est in research topic, occupation, reason for research (p. 12)</w:t>
            </w:r>
          </w:p>
        </w:tc>
      </w:tr>
      <w:tr w:rsidR="00CE4314" w:rsidTr="00F5522A">
        <w:tc>
          <w:tcPr>
            <w:tcW w:w="9265" w:type="dxa"/>
            <w:gridSpan w:val="3"/>
            <w:tcBorders>
              <w:bottom w:val="nil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</w:tr>
      <w:tr w:rsidR="00CE4314" w:rsidTr="00F5522A">
        <w:tc>
          <w:tcPr>
            <w:tcW w:w="9265" w:type="dxa"/>
            <w:gridSpan w:val="3"/>
            <w:tcBorders>
              <w:top w:val="nil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methodological orientation was stated to underpin the study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Thematic analysis (p. 11)</w:t>
            </w:r>
          </w:p>
        </w:tc>
      </w:tr>
      <w:tr w:rsidR="00CE4314" w:rsidTr="00F5522A">
        <w:tc>
          <w:tcPr>
            <w:tcW w:w="9265" w:type="dxa"/>
            <w:gridSpan w:val="3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117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How were participants selected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Purposive sampling (p. 10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117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writing and by telephone (p. 10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participants were in the study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Six (p. 10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3. Non-participation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people refused to participate or dropped out? 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E4314" w:rsidTr="00F5522A">
        <w:tc>
          <w:tcPr>
            <w:tcW w:w="9265" w:type="dxa"/>
            <w:gridSpan w:val="3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re was the data collected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Workplace (p. 9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5. Presence of non-participant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anyone else present besides the participants and researchers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atient was present during the observations (p. 9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are the important characteristics of the sample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Occupation: Pediatrician</w:t>
            </w:r>
          </w:p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(p. 10)</w:t>
            </w:r>
          </w:p>
        </w:tc>
      </w:tr>
      <w:tr w:rsidR="00CE4314" w:rsidTr="00F5522A">
        <w:tc>
          <w:tcPr>
            <w:tcW w:w="9265" w:type="dxa"/>
            <w:gridSpan w:val="3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Data collection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7. Interview guide</w:t>
            </w:r>
          </w:p>
        </w:tc>
        <w:tc>
          <w:tcPr>
            <w:tcW w:w="3117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questions, prompts, guides provided by the authors? </w:t>
            </w: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Was it pilot tested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opic list is added to the manuscript as supplementary material (p. 10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117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repeat interviews carried out? </w:t>
            </w: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If yes, how many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19. Audio recording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 research use audio recording to collect the data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Yes (p. 11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field notes made during and/or after the interview or observation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Yes (p. 10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the duration of the interviews or observation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iews: 30 minutes (p. 10)</w:t>
            </w:r>
          </w:p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: half-day (p. 9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117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saturation was discussed within the research team (p. 10)</w:t>
            </w:r>
          </w:p>
        </w:tc>
      </w:tr>
      <w:tr w:rsidR="00CE4314" w:rsidTr="00F5522A">
        <w:tc>
          <w:tcPr>
            <w:tcW w:w="3116" w:type="dxa"/>
            <w:tcBorders>
              <w:bottom w:val="single" w:sz="4" w:space="0" w:color="auto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3. Transcripts return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ranscripts returned to participants for comment and/or correction?</w:t>
            </w:r>
          </w:p>
        </w:tc>
        <w:tc>
          <w:tcPr>
            <w:tcW w:w="3032" w:type="dxa"/>
            <w:tcBorders>
              <w:bottom w:val="single" w:sz="4" w:space="0" w:color="auto"/>
            </w:tcBorders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asked the respondents to review the data we collected. We received no comments and/or corrections (p. 12)</w:t>
            </w:r>
          </w:p>
        </w:tc>
      </w:tr>
      <w:tr w:rsidR="00CE4314" w:rsidTr="00F5522A">
        <w:tc>
          <w:tcPr>
            <w:tcW w:w="9265" w:type="dxa"/>
            <w:gridSpan w:val="3"/>
            <w:tcBorders>
              <w:bottom w:val="nil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omain 3: Analysis and findings</w:t>
            </w:r>
          </w:p>
        </w:tc>
      </w:tr>
      <w:tr w:rsidR="00CE4314" w:rsidTr="00F5522A">
        <w:tc>
          <w:tcPr>
            <w:tcW w:w="9265" w:type="dxa"/>
            <w:gridSpan w:val="3"/>
            <w:tcBorders>
              <w:top w:val="nil"/>
            </w:tcBorders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data coders coded the data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o (LF and VP) (p. 13)</w:t>
            </w:r>
          </w:p>
        </w:tc>
      </w:tr>
      <w:tr w:rsidR="00CE4314" w:rsidTr="00F5522A">
        <w:tc>
          <w:tcPr>
            <w:tcW w:w="3116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 Description of the coding list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authors provide a description of the coding list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oding list is added to the manuscript as supplementary material (p. 11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hemes identified in advance or derived from the data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mes were identified in advance (p. 11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software, if applicable, was used to manage the data?</w:t>
            </w:r>
          </w:p>
        </w:tc>
        <w:tc>
          <w:tcPr>
            <w:tcW w:w="3032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participants provide feedback on the findings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asked the respondents to review the researchers’ interpretation of the interview data (p. 16)</w:t>
            </w:r>
          </w:p>
        </w:tc>
      </w:tr>
      <w:tr w:rsidR="00CE4314" w:rsidTr="00F5522A">
        <w:tc>
          <w:tcPr>
            <w:tcW w:w="9265" w:type="dxa"/>
            <w:gridSpan w:val="3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117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participant quotations presented to illustrate the themes/findings? </w:t>
            </w: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Was each quotation identified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made use of examples from the interviews and observations to show the richness of the data (p. 14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30. Data and findings consistent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re consistency between the data presented and the findings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present an analytic story where we highlight the key concepts of the study and how our findings shed light on the concepts (p. 13-15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major themes clearly presented in the findings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used headers in the text to indicate the major themes (p. 13-15)</w:t>
            </w:r>
          </w:p>
        </w:tc>
      </w:tr>
      <w:tr w:rsidR="00CE4314" w:rsidTr="00F5522A">
        <w:tc>
          <w:tcPr>
            <w:tcW w:w="3116" w:type="dxa"/>
          </w:tcPr>
          <w:p w:rsidR="00CE4314" w:rsidRPr="00090CDB" w:rsidRDefault="00CE4314" w:rsidP="00F55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0CDB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117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 description of diverse cases or discussion of minor themes?</w:t>
            </w:r>
          </w:p>
        </w:tc>
        <w:tc>
          <w:tcPr>
            <w:tcW w:w="3032" w:type="dxa"/>
          </w:tcPr>
          <w:p w:rsidR="00CE4314" w:rsidRPr="00CE4314" w:rsidRDefault="00CE4314" w:rsidP="00F552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43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used sub sections in the text to indicate the minor themes (p. 13-15)</w:t>
            </w:r>
          </w:p>
        </w:tc>
      </w:tr>
    </w:tbl>
    <w:p w:rsidR="00CE4314" w:rsidRDefault="00CE4314" w:rsidP="00CE4314">
      <w:pPr>
        <w:pStyle w:val="NoSpacing"/>
      </w:pPr>
    </w:p>
    <w:p w:rsidR="00866D99" w:rsidRDefault="005A656A"/>
    <w:sectPr w:rsidR="00866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314"/>
    <w:rsid w:val="000A7CED"/>
    <w:rsid w:val="00185125"/>
    <w:rsid w:val="00282D25"/>
    <w:rsid w:val="00487B07"/>
    <w:rsid w:val="005A656A"/>
    <w:rsid w:val="00AB1C51"/>
    <w:rsid w:val="00CE4314"/>
    <w:rsid w:val="00FE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4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4314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E431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4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4314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E431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RTORRES</cp:lastModifiedBy>
  <cp:revision>4</cp:revision>
  <dcterms:created xsi:type="dcterms:W3CDTF">2019-02-13T09:07:00Z</dcterms:created>
  <dcterms:modified xsi:type="dcterms:W3CDTF">2019-10-10T06:25:00Z</dcterms:modified>
</cp:coreProperties>
</file>